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1BD0" w:rsidRDefault="00D81BD0" w:rsidP="00D81BD0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Gupta et al</w:t>
      </w:r>
    </w:p>
    <w:p w:rsidR="00D81BD0" w:rsidRDefault="00D81BD0" w:rsidP="00D81BD0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Supplementary File 2</w:t>
      </w:r>
    </w:p>
    <w:p w:rsidR="00D81BD0" w:rsidRPr="005B061B" w:rsidRDefault="00D81BD0" w:rsidP="00D81BD0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  <w:bookmarkStart w:id="0" w:name="_GoBack"/>
      <w:bookmarkEnd w:id="0"/>
      <w:r w:rsidRPr="005B061B">
        <w:rPr>
          <w:rFonts w:asciiTheme="minorHAnsi" w:hAnsiTheme="minorHAnsi" w:cstheme="minorHAnsi"/>
          <w:b/>
          <w:sz w:val="22"/>
          <w:szCs w:val="22"/>
        </w:rPr>
        <w:t>Plasmids used in this study</w:t>
      </w:r>
    </w:p>
    <w:tbl>
      <w:tblPr>
        <w:tblW w:w="9634" w:type="dxa"/>
        <w:tblLook w:val="04A0" w:firstRow="1" w:lastRow="0" w:firstColumn="1" w:lastColumn="0" w:noHBand="0" w:noVBand="1"/>
      </w:tblPr>
      <w:tblGrid>
        <w:gridCol w:w="2127"/>
        <w:gridCol w:w="4814"/>
        <w:gridCol w:w="2693"/>
      </w:tblGrid>
      <w:tr w:rsidR="00D81BD0" w:rsidRPr="005B061B" w:rsidTr="000E6087">
        <w:tc>
          <w:tcPr>
            <w:tcW w:w="2127" w:type="dxa"/>
          </w:tcPr>
          <w:p w:rsidR="00D81BD0" w:rsidRPr="005B061B" w:rsidRDefault="00D81BD0" w:rsidP="000E6087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Plasmid </w:t>
            </w:r>
          </w:p>
        </w:tc>
        <w:tc>
          <w:tcPr>
            <w:tcW w:w="4814" w:type="dxa"/>
          </w:tcPr>
          <w:p w:rsidR="00D81BD0" w:rsidRPr="005B061B" w:rsidRDefault="00D81BD0" w:rsidP="000E6087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b/>
                <w:sz w:val="22"/>
                <w:szCs w:val="22"/>
              </w:rPr>
              <w:t>Description</w:t>
            </w:r>
          </w:p>
        </w:tc>
        <w:tc>
          <w:tcPr>
            <w:tcW w:w="2693" w:type="dxa"/>
          </w:tcPr>
          <w:p w:rsidR="00D81BD0" w:rsidRPr="005B061B" w:rsidRDefault="00D81BD0" w:rsidP="000E6087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Source </w:t>
            </w:r>
          </w:p>
        </w:tc>
      </w:tr>
      <w:tr w:rsidR="00D81BD0" w:rsidRPr="005B061B" w:rsidTr="000E6087">
        <w:tc>
          <w:tcPr>
            <w:tcW w:w="2127" w:type="dxa"/>
          </w:tcPr>
          <w:p w:rsidR="00D81BD0" w:rsidRPr="005B061B" w:rsidRDefault="00D81BD0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5B061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GL3</w:t>
            </w:r>
            <w:proofErr w:type="gramEnd"/>
            <w:r w:rsidRPr="005B061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Basic</w:t>
            </w:r>
          </w:p>
        </w:tc>
        <w:tc>
          <w:tcPr>
            <w:tcW w:w="4814" w:type="dxa"/>
          </w:tcPr>
          <w:p w:rsidR="00D81BD0" w:rsidRPr="005B061B" w:rsidRDefault="00D81BD0" w:rsidP="000E608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Luciferase reporter vector; firefly luciferase cDNA (AmpR)</w:t>
            </w:r>
          </w:p>
          <w:p w:rsidR="00D81BD0" w:rsidRPr="005B061B" w:rsidRDefault="00D81BD0" w:rsidP="000E6087">
            <w:pPr>
              <w:jc w:val="both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693" w:type="dxa"/>
          </w:tcPr>
          <w:p w:rsidR="00D81BD0" w:rsidRPr="005B061B" w:rsidRDefault="00D81BD0" w:rsidP="000E608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B061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ddgene</w:t>
            </w:r>
            <w:proofErr w:type="spellEnd"/>
          </w:p>
        </w:tc>
      </w:tr>
      <w:tr w:rsidR="00D81BD0" w:rsidRPr="005B061B" w:rsidTr="000E6087">
        <w:tc>
          <w:tcPr>
            <w:tcW w:w="2127" w:type="dxa"/>
          </w:tcPr>
          <w:p w:rsidR="00D81BD0" w:rsidRPr="005B061B" w:rsidRDefault="00D81BD0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SL80</w:t>
            </w:r>
            <w:proofErr w:type="gramEnd"/>
          </w:p>
        </w:tc>
        <w:tc>
          <w:tcPr>
            <w:tcW w:w="4814" w:type="dxa"/>
          </w:tcPr>
          <w:p w:rsidR="00D81BD0" w:rsidRPr="005B061B" w:rsidRDefault="00D81BD0" w:rsidP="000E608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837C8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417</w:t>
            </w:r>
            <w:proofErr w:type="gramEnd"/>
            <w:r w:rsidRPr="00837C8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TEF1 plasmid (</w:t>
            </w:r>
            <w:r w:rsidRPr="00837C89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CEN</w:t>
            </w:r>
            <w:r w:rsidRPr="00837C8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837C8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KanR</w:t>
            </w:r>
            <w:proofErr w:type="spellEnd"/>
            <w:r w:rsidRPr="00837C8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  <w:r w:rsidRPr="00837C89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693" w:type="dxa"/>
          </w:tcPr>
          <w:p w:rsidR="00D81BD0" w:rsidRPr="008C2B2A" w:rsidRDefault="00D81BD0" w:rsidP="000E6087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C2B2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(Wu and </w:t>
            </w:r>
            <w:proofErr w:type="spellStart"/>
            <w:r w:rsidRPr="008C2B2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u</w:t>
            </w:r>
            <w:proofErr w:type="spellEnd"/>
            <w:r w:rsidRPr="008C2B2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 MBC, 2011)</w:t>
            </w:r>
          </w:p>
        </w:tc>
      </w:tr>
      <w:tr w:rsidR="00D81BD0" w:rsidRPr="005B061B" w:rsidTr="000E6087">
        <w:tc>
          <w:tcPr>
            <w:tcW w:w="2127" w:type="dxa"/>
          </w:tcPr>
          <w:p w:rsidR="00D81BD0" w:rsidRPr="005B061B" w:rsidRDefault="00D81BD0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L147</w:t>
            </w:r>
          </w:p>
        </w:tc>
        <w:tc>
          <w:tcPr>
            <w:tcW w:w="4814" w:type="dxa"/>
          </w:tcPr>
          <w:p w:rsidR="00D81BD0" w:rsidRPr="005B061B" w:rsidRDefault="00D81BD0" w:rsidP="000E608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Luciferase </w:t>
            </w:r>
            <w:proofErr w:type="spellStart"/>
            <w:r w:rsidRPr="005B061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DNA</w:t>
            </w:r>
            <w:proofErr w:type="spellEnd"/>
            <w:r w:rsidRPr="005B061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from pGL3-Basic in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SL80</w:t>
            </w:r>
          </w:p>
        </w:tc>
        <w:tc>
          <w:tcPr>
            <w:tcW w:w="2693" w:type="dxa"/>
          </w:tcPr>
          <w:p w:rsidR="00D81BD0" w:rsidRPr="005B061B" w:rsidRDefault="00D81BD0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</w:tr>
      <w:tr w:rsidR="00D81BD0" w:rsidRPr="005B061B" w:rsidTr="000E6087">
        <w:tc>
          <w:tcPr>
            <w:tcW w:w="2127" w:type="dxa"/>
          </w:tcPr>
          <w:p w:rsidR="00D81BD0" w:rsidRPr="005B061B" w:rsidRDefault="00D81BD0" w:rsidP="000E6087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L148</w:t>
            </w:r>
          </w:p>
        </w:tc>
        <w:tc>
          <w:tcPr>
            <w:tcW w:w="4814" w:type="dxa"/>
          </w:tcPr>
          <w:p w:rsidR="00D81BD0" w:rsidRPr="005B061B" w:rsidRDefault="00D81BD0" w:rsidP="000E608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WT Gcn4 uORF (500 bp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region </w:t>
            </w:r>
            <w:r w:rsidRPr="005B06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upstream of Gcn4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TG start codon</w:t>
            </w:r>
            <w:r w:rsidRPr="005B06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) fused to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codons encoding </w:t>
            </w:r>
            <w:r w:rsidRPr="005B06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first 55 amino acids of Gcn4 in SL147 </w:t>
            </w:r>
            <w:r w:rsidRPr="005B061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r w:rsidRPr="005B061B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CEN</w:t>
            </w:r>
            <w:r w:rsidRPr="005B061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5B061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KanR</w:t>
            </w:r>
            <w:proofErr w:type="spellEnd"/>
            <w:r w:rsidRPr="005B061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  <w:p w:rsidR="00D81BD0" w:rsidRPr="005B061B" w:rsidRDefault="00D81BD0" w:rsidP="000E608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93" w:type="dxa"/>
          </w:tcPr>
          <w:p w:rsidR="00D81BD0" w:rsidRPr="005B061B" w:rsidRDefault="00D81BD0" w:rsidP="000E6087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</w:tr>
      <w:tr w:rsidR="00D81BD0" w:rsidRPr="005B061B" w:rsidTr="000E6087">
        <w:tc>
          <w:tcPr>
            <w:tcW w:w="2127" w:type="dxa"/>
          </w:tcPr>
          <w:p w:rsidR="00D81BD0" w:rsidRPr="005B061B" w:rsidRDefault="00D81BD0" w:rsidP="000E6087">
            <w:pPr>
              <w:spacing w:line="480" w:lineRule="auto"/>
              <w:jc w:val="both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L149</w:t>
            </w:r>
          </w:p>
        </w:tc>
        <w:tc>
          <w:tcPr>
            <w:tcW w:w="4814" w:type="dxa"/>
          </w:tcPr>
          <w:p w:rsidR="00D81BD0" w:rsidRPr="0093657C" w:rsidRDefault="00D81BD0" w:rsidP="000E608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3657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utated Gcn4 uORF1 (</w:t>
            </w:r>
            <w:r w:rsidRPr="0093657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ORF1* denotes point mutation </w:t>
            </w:r>
            <w:r w:rsidRPr="0093657C">
              <w:rPr>
                <w:rFonts w:asciiTheme="minorHAnsi" w:eastAsiaTheme="minorHAnsi" w:hAnsiTheme="minorHAnsi" w:cstheme="minorHAnsi"/>
                <w:sz w:val="22"/>
                <w:szCs w:val="22"/>
                <w:lang w:val="en-US"/>
              </w:rPr>
              <w:t xml:space="preserve">ATG→AGG 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/>
              </w:rPr>
              <w:t xml:space="preserve">at uORF1 </w:t>
            </w:r>
            <w:r w:rsidRPr="0093657C">
              <w:rPr>
                <w:rFonts w:asciiTheme="minorHAnsi" w:eastAsiaTheme="minorHAnsi" w:hAnsiTheme="minorHAnsi" w:cstheme="minorHAnsi"/>
                <w:sz w:val="22"/>
                <w:szCs w:val="22"/>
                <w:lang w:val="en-US"/>
              </w:rPr>
              <w:t>translation start site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/>
              </w:rPr>
              <w:t xml:space="preserve">, in </w:t>
            </w:r>
            <w:r w:rsidRPr="005B06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500 bp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region </w:t>
            </w:r>
            <w:r w:rsidRPr="005B06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upstream of Gcn4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TG start codon</w:t>
            </w:r>
            <w:r w:rsidRPr="0093657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  <w:r w:rsidRPr="0093657C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 </w:t>
            </w:r>
            <w:r w:rsidRPr="0093657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fused to codons encoding first 55 amino acids of Gcn4 in SL147 </w:t>
            </w:r>
            <w:r w:rsidRPr="0093657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r w:rsidRPr="0093657C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CEN</w:t>
            </w:r>
            <w:r w:rsidRPr="0093657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93657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KanR</w:t>
            </w:r>
            <w:proofErr w:type="spellEnd"/>
            <w:r w:rsidRPr="0093657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  <w:p w:rsidR="00D81BD0" w:rsidRPr="002E4725" w:rsidRDefault="00D81BD0" w:rsidP="000E608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93" w:type="dxa"/>
          </w:tcPr>
          <w:p w:rsidR="00D81BD0" w:rsidRPr="005B061B" w:rsidRDefault="00D81BD0" w:rsidP="000E6087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</w:tr>
      <w:tr w:rsidR="00D81BD0" w:rsidRPr="005B061B" w:rsidTr="000E6087">
        <w:tc>
          <w:tcPr>
            <w:tcW w:w="2127" w:type="dxa"/>
          </w:tcPr>
          <w:p w:rsidR="00D81BD0" w:rsidRPr="005B061B" w:rsidRDefault="00D81BD0" w:rsidP="000E608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L150</w:t>
            </w:r>
          </w:p>
        </w:tc>
        <w:tc>
          <w:tcPr>
            <w:tcW w:w="4814" w:type="dxa"/>
          </w:tcPr>
          <w:p w:rsidR="00D81BD0" w:rsidRPr="002E4725" w:rsidRDefault="00D81BD0" w:rsidP="000E608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2E47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utated Gcn4 uORF4 (</w:t>
            </w:r>
            <w:r w:rsidRPr="002E472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ORF4*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Pr="0093657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enotes point mutation </w:t>
            </w:r>
            <w:r w:rsidRPr="0093657C">
              <w:rPr>
                <w:rFonts w:asciiTheme="minorHAnsi" w:eastAsiaTheme="minorHAnsi" w:hAnsiTheme="minorHAnsi" w:cstheme="minorHAnsi"/>
                <w:sz w:val="22"/>
                <w:szCs w:val="22"/>
                <w:lang w:val="en-US"/>
              </w:rPr>
              <w:t xml:space="preserve">ATG→AGG 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/>
              </w:rPr>
              <w:t xml:space="preserve">at uORF4 </w:t>
            </w:r>
            <w:r w:rsidRPr="0093657C">
              <w:rPr>
                <w:rFonts w:asciiTheme="minorHAnsi" w:eastAsiaTheme="minorHAnsi" w:hAnsiTheme="minorHAnsi" w:cstheme="minorHAnsi"/>
                <w:sz w:val="22"/>
                <w:szCs w:val="22"/>
                <w:lang w:val="en-US"/>
              </w:rPr>
              <w:t>translation start site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/>
              </w:rPr>
              <w:t xml:space="preserve">, in </w:t>
            </w:r>
            <w:r w:rsidRPr="005B06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500 bp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region </w:t>
            </w:r>
            <w:r w:rsidRPr="005B06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upstream of Gcn4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TG start codon</w:t>
            </w:r>
            <w:r w:rsidRPr="002E472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  <w:r w:rsidRPr="002E4725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 </w:t>
            </w:r>
            <w:r w:rsidRPr="002E47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used to</w:t>
            </w:r>
            <w:r w:rsidRPr="005B06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codons encoding </w:t>
            </w:r>
            <w:r w:rsidRPr="002E47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first 55 amino acids of Gcn4 in SL147 </w:t>
            </w:r>
            <w:r w:rsidRPr="002E472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r w:rsidRPr="002E4725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CEN</w:t>
            </w:r>
            <w:r w:rsidRPr="002E472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2E472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KanR</w:t>
            </w:r>
            <w:proofErr w:type="spellEnd"/>
            <w:r w:rsidRPr="002E472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  <w:p w:rsidR="00D81BD0" w:rsidRPr="002E4725" w:rsidRDefault="00D81BD0" w:rsidP="000E6087">
            <w:pPr>
              <w:jc w:val="both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693" w:type="dxa"/>
          </w:tcPr>
          <w:p w:rsidR="00D81BD0" w:rsidRPr="005B061B" w:rsidRDefault="00D81BD0" w:rsidP="000E6087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</w:tr>
    </w:tbl>
    <w:p w:rsidR="00D81BD0" w:rsidRPr="005B061B" w:rsidRDefault="00D81BD0" w:rsidP="00D81BD0">
      <w:pPr>
        <w:jc w:val="both"/>
        <w:rPr>
          <w:rFonts w:asciiTheme="minorHAnsi" w:hAnsiTheme="minorHAnsi" w:cstheme="minorHAnsi"/>
          <w:b/>
          <w:sz w:val="22"/>
          <w:szCs w:val="22"/>
        </w:rPr>
      </w:pPr>
    </w:p>
    <w:p w:rsidR="00D81BD0" w:rsidRDefault="00D81BD0" w:rsidP="00D81BD0">
      <w:pPr>
        <w:jc w:val="both"/>
        <w:rPr>
          <w:rFonts w:asciiTheme="minorHAnsi" w:hAnsiTheme="minorHAnsi" w:cstheme="minorHAnsi"/>
          <w:b/>
          <w:sz w:val="22"/>
          <w:szCs w:val="22"/>
        </w:rPr>
      </w:pPr>
    </w:p>
    <w:p w:rsidR="00D81BD0" w:rsidRDefault="00D81BD0" w:rsidP="00D81BD0">
      <w:pPr>
        <w:jc w:val="both"/>
        <w:rPr>
          <w:rFonts w:asciiTheme="minorHAnsi" w:hAnsiTheme="minorHAnsi" w:cstheme="minorHAnsi"/>
          <w:b/>
          <w:sz w:val="22"/>
          <w:szCs w:val="22"/>
        </w:rPr>
      </w:pPr>
    </w:p>
    <w:p w:rsidR="00D81BD0" w:rsidRDefault="00D81BD0" w:rsidP="00D81BD0">
      <w:pPr>
        <w:jc w:val="both"/>
        <w:rPr>
          <w:rFonts w:asciiTheme="minorHAnsi" w:hAnsiTheme="minorHAnsi" w:cstheme="minorHAnsi"/>
          <w:b/>
          <w:sz w:val="22"/>
          <w:szCs w:val="22"/>
        </w:rPr>
      </w:pPr>
    </w:p>
    <w:p w:rsidR="00D81BD0" w:rsidRDefault="00D81BD0" w:rsidP="00D81BD0">
      <w:pPr>
        <w:jc w:val="both"/>
        <w:rPr>
          <w:rFonts w:asciiTheme="minorHAnsi" w:hAnsiTheme="minorHAnsi" w:cstheme="minorHAnsi"/>
          <w:b/>
          <w:sz w:val="22"/>
          <w:szCs w:val="22"/>
        </w:rPr>
      </w:pPr>
    </w:p>
    <w:p w:rsidR="00D81BD0" w:rsidRDefault="00D81BD0" w:rsidP="00D81BD0">
      <w:pPr>
        <w:jc w:val="both"/>
        <w:rPr>
          <w:rFonts w:asciiTheme="minorHAnsi" w:hAnsiTheme="minorHAnsi" w:cstheme="minorHAnsi"/>
          <w:b/>
          <w:sz w:val="22"/>
          <w:szCs w:val="22"/>
        </w:rPr>
      </w:pPr>
    </w:p>
    <w:p w:rsidR="00761ABE" w:rsidRDefault="00761ABE"/>
    <w:sectPr w:rsidR="00761ABE" w:rsidSect="000101A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BD0"/>
    <w:rsid w:val="000101A6"/>
    <w:rsid w:val="00761ABE"/>
    <w:rsid w:val="00D81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2AD6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BD0"/>
    <w:rPr>
      <w:rFonts w:ascii="Times New Roman" w:eastAsia="Times New Roman" w:hAnsi="Times New Roman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BD0"/>
    <w:rPr>
      <w:rFonts w:ascii="Times New Roman" w:eastAsia="Times New Roman" w:hAnsi="Times New Roman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8</Characters>
  <Application>Microsoft Macintosh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</dc:creator>
  <cp:keywords/>
  <dc:description/>
  <cp:lastModifiedBy>Sunil</cp:lastModifiedBy>
  <cp:revision>1</cp:revision>
  <dcterms:created xsi:type="dcterms:W3CDTF">2019-01-11T09:13:00Z</dcterms:created>
  <dcterms:modified xsi:type="dcterms:W3CDTF">2019-01-11T09:13:00Z</dcterms:modified>
</cp:coreProperties>
</file>